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6228A4" w14:textId="464E72BB" w:rsidR="00F26296" w:rsidRPr="00996D61" w:rsidRDefault="00996D61" w:rsidP="00996D61">
      <w:pPr>
        <w:rPr>
          <w:rFonts w:ascii="Times New Roman" w:hAnsi="Times New Roman" w:cs="Times New Roman"/>
          <w:sz w:val="24"/>
          <w:szCs w:val="24"/>
        </w:rPr>
      </w:pPr>
      <w:r w:rsidRPr="00996D6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26296" w:rsidRPr="00996D6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996D61">
        <w:rPr>
          <w:rFonts w:ascii="Times New Roman" w:hAnsi="Times New Roman" w:cs="Times New Roman"/>
          <w:b/>
          <w:sz w:val="24"/>
          <w:szCs w:val="24"/>
        </w:rPr>
        <w:t>1</w:t>
      </w:r>
      <w:r w:rsidR="003B5DB0" w:rsidRPr="00996D61">
        <w:rPr>
          <w:rFonts w:ascii="Times New Roman" w:hAnsi="Times New Roman" w:cs="Times New Roman"/>
          <w:b/>
          <w:sz w:val="24"/>
          <w:szCs w:val="24"/>
        </w:rPr>
        <w:t>.</w:t>
      </w:r>
      <w:r w:rsidR="00F26296" w:rsidRPr="00996D61">
        <w:rPr>
          <w:rFonts w:ascii="Times New Roman" w:hAnsi="Times New Roman" w:cs="Times New Roman"/>
          <w:sz w:val="24"/>
          <w:szCs w:val="24"/>
        </w:rPr>
        <w:t xml:space="preserve"> </w:t>
      </w:r>
      <w:r w:rsidR="00DD44F1" w:rsidRPr="00996D61">
        <w:rPr>
          <w:rFonts w:ascii="Times New Roman" w:hAnsi="Times New Roman" w:cs="Times New Roman"/>
          <w:sz w:val="24"/>
          <w:szCs w:val="24"/>
        </w:rPr>
        <w:t xml:space="preserve">List of ICD-9 </w:t>
      </w:r>
      <w:r w:rsidR="003B5DB0" w:rsidRPr="00996D61">
        <w:rPr>
          <w:rFonts w:ascii="Times New Roman" w:hAnsi="Times New Roman" w:cs="Times New Roman"/>
          <w:sz w:val="24"/>
          <w:szCs w:val="24"/>
        </w:rPr>
        <w:t>c</w:t>
      </w:r>
      <w:r w:rsidR="00DD44F1" w:rsidRPr="00996D61">
        <w:rPr>
          <w:rFonts w:ascii="Times New Roman" w:hAnsi="Times New Roman" w:cs="Times New Roman"/>
          <w:sz w:val="24"/>
          <w:szCs w:val="24"/>
        </w:rPr>
        <w:t xml:space="preserve">odes </w:t>
      </w:r>
      <w:r w:rsidR="003B5DB0" w:rsidRPr="00996D61">
        <w:rPr>
          <w:rFonts w:ascii="Times New Roman" w:hAnsi="Times New Roman" w:cs="Times New Roman"/>
          <w:sz w:val="24"/>
          <w:szCs w:val="24"/>
        </w:rPr>
        <w:t>u</w:t>
      </w:r>
      <w:r w:rsidR="00DD44F1" w:rsidRPr="00996D61">
        <w:rPr>
          <w:rFonts w:ascii="Times New Roman" w:hAnsi="Times New Roman" w:cs="Times New Roman"/>
          <w:sz w:val="24"/>
          <w:szCs w:val="24"/>
        </w:rPr>
        <w:t xml:space="preserve">sed for </w:t>
      </w:r>
      <w:r w:rsidR="003B5DB0" w:rsidRPr="00996D61">
        <w:rPr>
          <w:rFonts w:ascii="Times New Roman" w:hAnsi="Times New Roman" w:cs="Times New Roman"/>
          <w:sz w:val="24"/>
          <w:szCs w:val="24"/>
        </w:rPr>
        <w:t>c</w:t>
      </w:r>
      <w:r w:rsidR="00DD44F1" w:rsidRPr="00996D61">
        <w:rPr>
          <w:rFonts w:ascii="Times New Roman" w:hAnsi="Times New Roman" w:cs="Times New Roman"/>
          <w:sz w:val="24"/>
          <w:szCs w:val="24"/>
        </w:rPr>
        <w:t>ategorization</w:t>
      </w:r>
    </w:p>
    <w:p w14:paraId="198E7EAF" w14:textId="77777777" w:rsidR="001A72D2" w:rsidRPr="00996D61" w:rsidRDefault="001A72D2" w:rsidP="00996D61">
      <w:pPr>
        <w:rPr>
          <w:rFonts w:ascii="Times New Roman" w:hAnsi="Times New Roman" w:cs="Times New Roman"/>
          <w:sz w:val="24"/>
          <w:szCs w:val="24"/>
        </w:rPr>
      </w:pPr>
      <w:r w:rsidRPr="00996D61">
        <w:rPr>
          <w:rFonts w:ascii="Times New Roman" w:hAnsi="Times New Roman" w:cs="Times New Roman"/>
          <w:sz w:val="24"/>
          <w:szCs w:val="24"/>
        </w:rPr>
        <w:t>ICD-9 codes used for classifying patients into genetic categories</w:t>
      </w:r>
    </w:p>
    <w:tbl>
      <w:tblPr>
        <w:tblStyle w:val="TableGrid"/>
        <w:tblW w:w="10885" w:type="dxa"/>
        <w:tblLayout w:type="fixed"/>
        <w:tblLook w:val="04A0" w:firstRow="1" w:lastRow="0" w:firstColumn="1" w:lastColumn="0" w:noHBand="0" w:noVBand="1"/>
      </w:tblPr>
      <w:tblGrid>
        <w:gridCol w:w="2070"/>
        <w:gridCol w:w="1980"/>
        <w:gridCol w:w="3060"/>
        <w:gridCol w:w="3775"/>
      </w:tblGrid>
      <w:tr w:rsidR="001A72D2" w:rsidRPr="000F2772" w14:paraId="0227150A" w14:textId="77777777" w:rsidTr="00716C48">
        <w:trPr>
          <w:trHeight w:val="630"/>
          <w:tblHeader/>
        </w:trPr>
        <w:tc>
          <w:tcPr>
            <w:tcW w:w="20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9EB813" w14:textId="77777777" w:rsidR="001A72D2" w:rsidRPr="000F2772" w:rsidRDefault="001A72D2" w:rsidP="00716C48">
            <w:pPr>
              <w:rPr>
                <w:rFonts w:ascii="Times New Roman" w:hAnsi="Times New Roman" w:cs="Times New Roman"/>
                <w:b/>
                <w:bCs/>
                <w:i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b/>
                <w:bCs/>
                <w:i/>
                <w:sz w:val="26"/>
                <w:szCs w:val="26"/>
              </w:rPr>
              <w:t>Genetic Category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0862BC" w14:textId="77777777" w:rsidR="001A72D2" w:rsidRPr="000F2772" w:rsidRDefault="001A72D2" w:rsidP="00716C48">
            <w:pPr>
              <w:rPr>
                <w:rFonts w:ascii="Times New Roman" w:hAnsi="Times New Roman" w:cs="Times New Roman"/>
                <w:b/>
                <w:i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b/>
                <w:i/>
                <w:sz w:val="26"/>
                <w:szCs w:val="26"/>
              </w:rPr>
              <w:t>Category description</w:t>
            </w:r>
          </w:p>
        </w:tc>
        <w:tc>
          <w:tcPr>
            <w:tcW w:w="30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C071C2" w14:textId="77777777" w:rsidR="001A72D2" w:rsidRPr="000F2772" w:rsidRDefault="001A72D2" w:rsidP="00716C48">
            <w:pPr>
              <w:rPr>
                <w:rFonts w:ascii="Times New Roman" w:hAnsi="Times New Roman" w:cs="Times New Roman"/>
                <w:b/>
                <w:i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b/>
                <w:i/>
                <w:sz w:val="26"/>
                <w:szCs w:val="26"/>
              </w:rPr>
              <w:t>ICD-9 codes used</w:t>
            </w:r>
          </w:p>
        </w:tc>
        <w:tc>
          <w:tcPr>
            <w:tcW w:w="37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D8E071" w14:textId="77777777" w:rsidR="001A72D2" w:rsidRPr="000F2772" w:rsidRDefault="001A72D2" w:rsidP="00716C48">
            <w:pPr>
              <w:rPr>
                <w:rFonts w:ascii="Times New Roman" w:hAnsi="Times New Roman" w:cs="Times New Roman"/>
                <w:b/>
                <w:i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b/>
                <w:i/>
                <w:sz w:val="26"/>
                <w:szCs w:val="26"/>
              </w:rPr>
              <w:t>ICD-9 description</w:t>
            </w:r>
          </w:p>
        </w:tc>
      </w:tr>
      <w:tr w:rsidR="001A72D2" w:rsidRPr="000F2772" w14:paraId="40B393A9" w14:textId="77777777" w:rsidTr="00716C48">
        <w:trPr>
          <w:trHeight w:val="602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5EC6C6" w14:textId="77777777" w:rsidR="001A72D2" w:rsidRPr="000F2772" w:rsidRDefault="001A72D2" w:rsidP="00716C48">
            <w:pPr>
              <w:spacing w:before="120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Category 1-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FC5EDE" w14:textId="77777777" w:rsidR="001A72D2" w:rsidRPr="000F2772" w:rsidRDefault="001A72D2" w:rsidP="00716C48">
            <w:pPr>
              <w:spacing w:before="120"/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Single-gene disorders or chromosomal abnormalities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D03952" w14:textId="77777777" w:rsidR="001A72D2" w:rsidRPr="000F2772" w:rsidRDefault="001A72D2" w:rsidP="00716C4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33F45A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31FA63" w14:textId="77777777" w:rsidR="001A72D2" w:rsidRPr="000F2772" w:rsidRDefault="001A72D2" w:rsidP="00716C4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5F6BB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2D2" w:rsidRPr="000F2772" w14:paraId="76BAA7CB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3487DF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D48CF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EEFC0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37.7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474F5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Neurofibromatosis</w:t>
            </w:r>
          </w:p>
        </w:tc>
      </w:tr>
      <w:tr w:rsidR="001A72D2" w:rsidRPr="000F2772" w14:paraId="704A459F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C420FC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268B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E745F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53.2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3CB4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Panhypopituitarism</w:t>
            </w:r>
          </w:p>
        </w:tc>
      </w:tr>
      <w:tr w:rsidR="001A72D2" w:rsidRPr="000F2772" w14:paraId="1387760E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DD50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C1651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5052EA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53.3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89A4E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Pituitary dwarfism</w:t>
            </w:r>
          </w:p>
        </w:tc>
      </w:tr>
      <w:tr w:rsidR="001A72D2" w:rsidRPr="000F2772" w14:paraId="0CAF3789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8A58A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8390A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1114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55.2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1012D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Adrenogenital disorders</w:t>
            </w:r>
          </w:p>
        </w:tc>
      </w:tr>
      <w:tr w:rsidR="001A72D2" w:rsidRPr="000F2772" w14:paraId="0C4EF307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F235E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0AF12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1CACC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58.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5DA9F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Lloyd’s, Schmidt’s syndrome</w:t>
            </w:r>
          </w:p>
        </w:tc>
      </w:tr>
      <w:tr w:rsidR="001A72D2" w:rsidRPr="000F2772" w14:paraId="10A84AD7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E1C2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AB80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265F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59.50-259.5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E9FE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Androgen insensitivity</w:t>
            </w:r>
          </w:p>
        </w:tc>
      </w:tr>
      <w:tr w:rsidR="001A72D2" w:rsidRPr="000F2772" w14:paraId="3A99CF8D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BD45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D532A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0C320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70.X, 271.X, 272.8, 272.9, 275.0, 275.1, 275.49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7D9C2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Metabolic deficiencies</w:t>
            </w:r>
          </w:p>
        </w:tc>
      </w:tr>
      <w:tr w:rsidR="001A72D2" w:rsidRPr="000F2772" w14:paraId="399F1138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C398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7B9B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BD0B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77.X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290F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Cystic fibrosis and other metabolic disorders</w:t>
            </w:r>
          </w:p>
        </w:tc>
      </w:tr>
      <w:tr w:rsidR="001A72D2" w:rsidRPr="000F2772" w14:paraId="1F6A6719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4568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75F7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F53DF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79.0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5693A2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Deficiency of humoral immunity</w:t>
            </w:r>
          </w:p>
        </w:tc>
      </w:tr>
      <w:tr w:rsidR="001A72D2" w:rsidRPr="000F2772" w14:paraId="542EBF70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1FB3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FD56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AE1D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79.1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3757C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Deficiency of cell-mediated immunity</w:t>
            </w:r>
          </w:p>
        </w:tc>
      </w:tr>
      <w:tr w:rsidR="001A72D2" w:rsidRPr="000F2772" w14:paraId="551157C9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2FF3C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6689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6D00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79.2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87E4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Combined immunity deficiency</w:t>
            </w:r>
          </w:p>
        </w:tc>
      </w:tr>
      <w:tr w:rsidR="001A72D2" w:rsidRPr="000F2772" w14:paraId="7992D7D0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1ACB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C85A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0644F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79.8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E5023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Complement deficiency</w:t>
            </w:r>
          </w:p>
        </w:tc>
      </w:tr>
      <w:tr w:rsidR="001A72D2" w:rsidRPr="000F2772" w14:paraId="54FC7C81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E2CB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54BF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FBEB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81.4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B320C2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Protein-deficiency anemia</w:t>
            </w:r>
          </w:p>
        </w:tc>
      </w:tr>
      <w:tr w:rsidR="001A72D2" w:rsidRPr="000F2772" w14:paraId="22870684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14C62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C3E8A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98268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82.X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BB0B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Hereditary hemolytic anemias</w:t>
            </w:r>
          </w:p>
        </w:tc>
      </w:tr>
      <w:tr w:rsidR="001A72D2" w:rsidRPr="000F2772" w14:paraId="75EF9020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1CC0C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DB6E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EDE3B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84.01, 284.09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6386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Constitutional aplastic anemia</w:t>
            </w:r>
          </w:p>
        </w:tc>
      </w:tr>
      <w:tr w:rsidR="001A72D2" w:rsidRPr="000F2772" w14:paraId="4A16E16A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9165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B8F4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94780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85.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E72CC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Sideroblastic anemia</w:t>
            </w:r>
          </w:p>
        </w:tc>
      </w:tr>
      <w:tr w:rsidR="001A72D2" w:rsidRPr="000F2772" w14:paraId="79734B6F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2692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938F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A308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86.0-286.4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14364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Coagulation defects</w:t>
            </w:r>
          </w:p>
        </w:tc>
      </w:tr>
      <w:tr w:rsidR="001A72D2" w:rsidRPr="000F2772" w14:paraId="2E2E404B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1D50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5BF5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9372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88.1-288.2, 288.9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84C96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Diseases of white blood cells</w:t>
            </w:r>
          </w:p>
        </w:tc>
      </w:tr>
      <w:tr w:rsidR="001A72D2" w:rsidRPr="000F2772" w14:paraId="583C3833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53D9C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964A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968852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89.6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89A1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Familial polycythemia</w:t>
            </w:r>
          </w:p>
        </w:tc>
      </w:tr>
      <w:tr w:rsidR="001A72D2" w:rsidRPr="000F2772" w14:paraId="22D56FC9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4E02F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934E2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4E725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330.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85E60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Cerebral degenerations, childhood</w:t>
            </w:r>
          </w:p>
        </w:tc>
      </w:tr>
      <w:tr w:rsidR="001A72D2" w:rsidRPr="000F2772" w14:paraId="68EF1905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E271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DA81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46705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333.4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51A33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Huntington's chorea</w:t>
            </w:r>
          </w:p>
        </w:tc>
      </w:tr>
      <w:tr w:rsidR="001A72D2" w:rsidRPr="000F2772" w14:paraId="16B67E99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FBCD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B7C4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7AE41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334.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8E1B3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Spinocerebellar disease</w:t>
            </w:r>
          </w:p>
        </w:tc>
      </w:tr>
      <w:tr w:rsidR="001A72D2" w:rsidRPr="000F2772" w14:paraId="63D52657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36BDA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lastRenderedPageBreak/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D73D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8203C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335.X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D8C39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Anterior horn cell disease</w:t>
            </w:r>
          </w:p>
        </w:tc>
      </w:tr>
      <w:tr w:rsidR="001A72D2" w:rsidRPr="000F2772" w14:paraId="0F027F93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CBC5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1015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DD038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345.6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DD473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Infantile spasms</w:t>
            </w:r>
          </w:p>
        </w:tc>
      </w:tr>
      <w:tr w:rsidR="001A72D2" w:rsidRPr="000F2772" w14:paraId="335D3375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4D56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C010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2021F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356.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3D20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Hereditary peripheral neuropathy</w:t>
            </w:r>
          </w:p>
        </w:tc>
      </w:tr>
      <w:tr w:rsidR="001A72D2" w:rsidRPr="000F2772" w14:paraId="37266EE5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BCBF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CD95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CA95D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359.0, 359.1, 359.2X, 359.3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E2BAD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Muscular dystrophies and myotonic disorders</w:t>
            </w:r>
          </w:p>
        </w:tc>
      </w:tr>
      <w:tr w:rsidR="001A72D2" w:rsidRPr="000F2772" w14:paraId="72326A5B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9282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6154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6BAFC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362.7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42E40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Hereditary retinal dystrophy</w:t>
            </w:r>
          </w:p>
        </w:tc>
      </w:tr>
      <w:tr w:rsidR="001A72D2" w:rsidRPr="000F2772" w14:paraId="63C7FA0E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71D6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F7AB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3496B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363.5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863C6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Hereditary choroidal dystrophy or atrophy</w:t>
            </w:r>
          </w:p>
        </w:tc>
      </w:tr>
      <w:tr w:rsidR="001A72D2" w:rsidRPr="000F2772" w14:paraId="390F3C12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0E59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4D16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E17C4A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368.51-368.54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69D4A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Color vision deficiencies</w:t>
            </w:r>
          </w:p>
        </w:tc>
      </w:tr>
      <w:tr w:rsidR="001A72D2" w:rsidRPr="000F2772" w14:paraId="6D4273AD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043A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F16B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7FA52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371.5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1AF55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Corneal dystrophy</w:t>
            </w:r>
          </w:p>
        </w:tc>
      </w:tr>
      <w:tr w:rsidR="001A72D2" w:rsidRPr="000F2772" w14:paraId="3DA624A1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C9DB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B8F02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4A208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377.16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CEF552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Hereditary optic atrophy</w:t>
            </w:r>
          </w:p>
        </w:tc>
      </w:tr>
      <w:tr w:rsidR="001A72D2" w:rsidRPr="000F2772" w14:paraId="39801A0E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8062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12C4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CBABF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426.7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4FD2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Anomalous atrioventricular excitation</w:t>
            </w:r>
          </w:p>
        </w:tc>
      </w:tr>
      <w:tr w:rsidR="001A72D2" w:rsidRPr="000F2772" w14:paraId="34979C2B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46BF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EDD9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68A5AF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448.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8E64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Hereditary hemorrhagic telangiectasia</w:t>
            </w:r>
          </w:p>
        </w:tc>
      </w:tr>
      <w:tr w:rsidR="001A72D2" w:rsidRPr="000F2772" w14:paraId="0E69B861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EFE0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5302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C55CE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520.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89D2D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Anodontia</w:t>
            </w:r>
          </w:p>
        </w:tc>
      </w:tr>
      <w:tr w:rsidR="001A72D2" w:rsidRPr="000F2772" w14:paraId="61D04348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31EE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5709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C2CB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588.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DB36C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Nephrogenic diabetes insipidus</w:t>
            </w:r>
          </w:p>
        </w:tc>
      </w:tr>
      <w:tr w:rsidR="001A72D2" w:rsidRPr="000F2772" w14:paraId="0A5DBAB1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211B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DD32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7936F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628.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E480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Adiposogenital dystrophy</w:t>
            </w:r>
          </w:p>
        </w:tc>
      </w:tr>
      <w:tr w:rsidR="001A72D2" w:rsidRPr="000F2772" w14:paraId="4B694F3D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FC7B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E29F2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0C210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655.1X, 758.X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5BC38A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Chromosomal anomalies</w:t>
            </w:r>
          </w:p>
        </w:tc>
      </w:tr>
      <w:tr w:rsidR="001A72D2" w:rsidRPr="000F2772" w14:paraId="7202DB2B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1A34A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2165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0FD3E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759.5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405B7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Tuberous sclerosis</w:t>
            </w:r>
          </w:p>
        </w:tc>
      </w:tr>
      <w:tr w:rsidR="001A72D2" w:rsidRPr="000F2772" w14:paraId="7C4D50EA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EFE2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7F50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D0F56C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759.8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641A2F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Chromosomal anomalies</w:t>
            </w:r>
          </w:p>
        </w:tc>
      </w:tr>
      <w:tr w:rsidR="001A72D2" w:rsidRPr="000F2772" w14:paraId="207EBB45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62B0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D757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16DB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774.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F9F02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Perinatal jaundice from hereditary hemolytic anemias</w:t>
            </w:r>
          </w:p>
        </w:tc>
      </w:tr>
      <w:tr w:rsidR="001A72D2" w:rsidRPr="000F2772" w14:paraId="09A66A1A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31B4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9A0F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C13CCF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795.2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46AEA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Abnormal karyotype</w:t>
            </w:r>
          </w:p>
        </w:tc>
      </w:tr>
      <w:tr w:rsidR="001A72D2" w:rsidRPr="000F2772" w14:paraId="10CAC383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1147A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B6C8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F599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C30D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</w:tr>
      <w:tr w:rsidR="001A72D2" w:rsidRPr="000F2772" w14:paraId="5A46A92E" w14:textId="77777777" w:rsidTr="00716C48">
        <w:trPr>
          <w:trHeight w:val="6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B216D" w14:textId="77777777" w:rsidR="001A72D2" w:rsidRPr="000F2772" w:rsidRDefault="001A72D2" w:rsidP="00716C48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b/>
                <w:sz w:val="26"/>
                <w:szCs w:val="26"/>
              </w:rPr>
              <w:t>Category 1-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E2C3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Birth defects/ congenital anomalies; often geneti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2F6C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F0E32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2D2" w:rsidRPr="000F2772" w14:paraId="1B3C9C79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5200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3A8FFA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21EB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28.X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15BD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Hemangioma and lymphangioma</w:t>
            </w:r>
          </w:p>
        </w:tc>
      </w:tr>
      <w:tr w:rsidR="001A72D2" w:rsidRPr="000F2772" w14:paraId="3BA98459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4B9A3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8C63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809E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10DC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Congenital hypothyroidism</w:t>
            </w:r>
          </w:p>
        </w:tc>
      </w:tr>
      <w:tr w:rsidR="001A72D2" w:rsidRPr="000F2772" w14:paraId="104A2950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471F1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0067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844F0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46.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D7C26A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Dyshoromonogenic goiter</w:t>
            </w:r>
          </w:p>
        </w:tc>
      </w:tr>
      <w:tr w:rsidR="001A72D2" w:rsidRPr="000F2772" w14:paraId="45F627AE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F9C8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C3F4C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92500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52.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61A2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Hypoparathyroidism</w:t>
            </w:r>
          </w:p>
        </w:tc>
      </w:tr>
      <w:tr w:rsidR="001A72D2" w:rsidRPr="000F2772" w14:paraId="3B9E7125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5D0C1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4911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ED99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57.2, 257.8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CDBB7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Testicular dysfunction</w:t>
            </w:r>
          </w:p>
        </w:tc>
      </w:tr>
      <w:tr w:rsidR="001A72D2" w:rsidRPr="000F2772" w14:paraId="7DDEBF1C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675DE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8A290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53ED2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72.7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BD7FD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Lipidoses</w:t>
            </w:r>
          </w:p>
        </w:tc>
      </w:tr>
      <w:tr w:rsidR="001A72D2" w:rsidRPr="000F2772" w14:paraId="08A340EE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68B1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3876A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0EC9F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85.8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70E7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Other anemias</w:t>
            </w:r>
          </w:p>
        </w:tc>
      </w:tr>
      <w:tr w:rsidR="001A72D2" w:rsidRPr="000F2772" w14:paraId="41DC76CC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E9F6F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74F4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E9044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87.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55D51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Qualitative platelet defects</w:t>
            </w:r>
          </w:p>
        </w:tc>
      </w:tr>
      <w:tr w:rsidR="001A72D2" w:rsidRPr="000F2772" w14:paraId="7DD905F5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646BA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42682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63A5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89.7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A0CC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Methemoglobinemia</w:t>
            </w:r>
          </w:p>
        </w:tc>
      </w:tr>
      <w:tr w:rsidR="001A72D2" w:rsidRPr="000F2772" w14:paraId="3A143066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675C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10AD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8BE4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343.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17A4A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Infantile cerebral palsy</w:t>
            </w:r>
          </w:p>
        </w:tc>
      </w:tr>
      <w:tr w:rsidR="001A72D2" w:rsidRPr="000F2772" w14:paraId="471E9746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1867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0025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C649D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345.00-345.01, 345.10-345.1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B007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</w:tr>
      <w:tr w:rsidR="001A72D2" w:rsidRPr="000F2772" w14:paraId="7E930FAC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E266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5272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C9B52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358.8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4F9EFC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Myoneural disorder</w:t>
            </w:r>
          </w:p>
        </w:tc>
      </w:tr>
      <w:tr w:rsidR="001A72D2" w:rsidRPr="000F2772" w14:paraId="4BF339C6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D298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E029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774FA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359.71, 359.79, 359.89, 359.9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67A0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Muscular dystrophies</w:t>
            </w:r>
          </w:p>
        </w:tc>
      </w:tr>
      <w:tr w:rsidR="001A72D2" w:rsidRPr="000F2772" w14:paraId="3F1C0BA5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C50B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1A35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D4548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368.6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B14D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Congenital night blindness</w:t>
            </w:r>
          </w:p>
        </w:tc>
      </w:tr>
      <w:tr w:rsidR="001A72D2" w:rsidRPr="000F2772" w14:paraId="09F41D2B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79CF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DC2B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34B50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379.5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1F51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Congenital nsytagmus</w:t>
            </w:r>
          </w:p>
        </w:tc>
      </w:tr>
      <w:tr w:rsidR="001A72D2" w:rsidRPr="000F2772" w14:paraId="5F297D22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FBBB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1EF3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2FB9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389.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B2F1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Conductive hearing loss</w:t>
            </w:r>
          </w:p>
        </w:tc>
      </w:tr>
      <w:tr w:rsidR="001A72D2" w:rsidRPr="000F2772" w14:paraId="3E504D90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2790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9450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38F3D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520.5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EEFC4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Hereditary disturbances in tooth structure</w:t>
            </w:r>
          </w:p>
        </w:tc>
      </w:tr>
      <w:tr w:rsidR="001A72D2" w:rsidRPr="000F2772" w14:paraId="6B8DB055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C623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05D6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B08B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524.0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EA09FA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Major anomalies of jaw size</w:t>
            </w:r>
          </w:p>
        </w:tc>
      </w:tr>
      <w:tr w:rsidR="001A72D2" w:rsidRPr="000F2772" w14:paraId="4003498F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2980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F14C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4D77D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550.X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ACFD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Inguinal hernia</w:t>
            </w:r>
          </w:p>
        </w:tc>
      </w:tr>
      <w:tr w:rsidR="001A72D2" w:rsidRPr="000F2772" w14:paraId="3E3EA9EF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9DB7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599B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768C0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553.1, 553.3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E7734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Abdominal hernia</w:t>
            </w:r>
          </w:p>
        </w:tc>
      </w:tr>
      <w:tr w:rsidR="001A72D2" w:rsidRPr="000F2772" w14:paraId="5B95D07D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A1DA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1463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90B4E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593.7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78EFD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Vesicoureteral reflux</w:t>
            </w:r>
          </w:p>
        </w:tc>
      </w:tr>
      <w:tr w:rsidR="001A72D2" w:rsidRPr="000F2772" w14:paraId="14B14797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C2CE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30CB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C3CF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619.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8BEA8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Fistula, female genital tract</w:t>
            </w:r>
          </w:p>
        </w:tc>
      </w:tr>
      <w:tr w:rsidR="001A72D2" w:rsidRPr="000F2772" w14:paraId="43A46775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419B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B3B4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CE1E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654.0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C2A0E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Congenital abnormalities of uterus</w:t>
            </w:r>
          </w:p>
        </w:tc>
      </w:tr>
      <w:tr w:rsidR="001A72D2" w:rsidRPr="000F2772" w14:paraId="7A6A6442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1D8A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1871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29347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703.8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CE4CEF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Other specified diseases of nail</w:t>
            </w:r>
          </w:p>
        </w:tc>
      </w:tr>
      <w:tr w:rsidR="001A72D2" w:rsidRPr="000F2772" w14:paraId="35877373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5267F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2ACF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E2E0AA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728.3, 728.5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D1BE8A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Disorders of muscle, ligment, fascia</w:t>
            </w:r>
          </w:p>
        </w:tc>
      </w:tr>
      <w:tr w:rsidR="001A72D2" w:rsidRPr="000F2772" w14:paraId="12F2BBA6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4C8E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C6D1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71A1AF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732.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54955C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Osteochondropathies</w:t>
            </w:r>
          </w:p>
        </w:tc>
      </w:tr>
      <w:tr w:rsidR="001A72D2" w:rsidRPr="000F2772" w14:paraId="12D6CCCB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57EE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18B0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0619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740.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1CBEF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Anencephalus</w:t>
            </w:r>
          </w:p>
        </w:tc>
      </w:tr>
      <w:tr w:rsidR="001A72D2" w:rsidRPr="000F2772" w14:paraId="6338679C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B510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045B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E07FD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741.X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416B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Spina bifida</w:t>
            </w:r>
          </w:p>
        </w:tc>
      </w:tr>
      <w:tr w:rsidR="001A72D2" w:rsidRPr="000F2772" w14:paraId="00808602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BB28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D8DC2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A430B4" w14:textId="34C58335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742.XX, 743.XX, 744.XX, 745.XX, 746.XX, 747.XX, 748.XX, 750.XX, 751.XX, 752.XX, 753.XX, 754.XX, 755.XX, 756.XX, 757.XX, 759.X, 778.</w:t>
            </w:r>
            <w:r w:rsidR="00B252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bookmarkStart w:id="0" w:name="_GoBack"/>
            <w:bookmarkEnd w:id="0"/>
            <w:r w:rsidRPr="000F27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D527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Congenital anomalies</w:t>
            </w:r>
          </w:p>
        </w:tc>
      </w:tr>
      <w:tr w:rsidR="001A72D2" w:rsidRPr="000F2772" w14:paraId="3E9BB772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19CB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lastRenderedPageBreak/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710B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862A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749.X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8D0F9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Cleft palate and cleft lip</w:t>
            </w:r>
          </w:p>
        </w:tc>
      </w:tr>
      <w:tr w:rsidR="001A72D2" w:rsidRPr="000F2772" w14:paraId="2B354556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974F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92A42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6E9A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783.4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DECE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Failure to thrive</w:t>
            </w:r>
          </w:p>
        </w:tc>
      </w:tr>
      <w:tr w:rsidR="001A72D2" w:rsidRPr="000F2772" w14:paraId="3554C5B3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1C6AA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F3A1C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4E93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2A5F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A72D2" w:rsidRPr="000F2772" w14:paraId="7EA587E6" w14:textId="77777777" w:rsidTr="00716C48">
        <w:trPr>
          <w:trHeight w:val="94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131E2" w14:textId="77777777" w:rsidR="001A72D2" w:rsidRPr="000F2772" w:rsidRDefault="001A72D2" w:rsidP="00716C48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b/>
                <w:sz w:val="26"/>
                <w:szCs w:val="26"/>
              </w:rPr>
              <w:t>Category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3540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Acquired disorders; strong genetic component/ predisposi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AD7A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0C07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2D2" w:rsidRPr="000F2772" w14:paraId="707CB594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5B729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73A2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EF8A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140.XX-239.X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E7177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Neoplasms</w:t>
            </w:r>
          </w:p>
        </w:tc>
      </w:tr>
      <w:tr w:rsidR="001A72D2" w:rsidRPr="000F2772" w14:paraId="4DC1769B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EDE2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AE8ED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A97E0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42.00-242.0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4C2CA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Graves’ disease</w:t>
            </w:r>
          </w:p>
        </w:tc>
      </w:tr>
      <w:tr w:rsidR="001A72D2" w:rsidRPr="000F2772" w14:paraId="7B4DEBFF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FED2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8D62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C040A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44.9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3A8C2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Primary hypothyroidism</w:t>
            </w:r>
          </w:p>
        </w:tc>
      </w:tr>
      <w:tr w:rsidR="001A72D2" w:rsidRPr="000F2772" w14:paraId="713C5778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63877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5043AF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1629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50.X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7143A2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</w:tr>
      <w:tr w:rsidR="001A72D2" w:rsidRPr="000F2772" w14:paraId="45AE9D53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48A9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5626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4CCEF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299.00-299.0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AC2FB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Developmental disorders</w:t>
            </w:r>
          </w:p>
        </w:tc>
      </w:tr>
      <w:tr w:rsidR="001A72D2" w:rsidRPr="000F2772" w14:paraId="10520FA7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654F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57F9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C75C2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307.23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E6C6A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Tourette's disorder</w:t>
            </w:r>
          </w:p>
        </w:tc>
      </w:tr>
      <w:tr w:rsidR="001A72D2" w:rsidRPr="000F2772" w14:paraId="0559834E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F37C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BE3C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D0C6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346.0X, 346.3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1821F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Migraine</w:t>
            </w:r>
          </w:p>
        </w:tc>
      </w:tr>
      <w:tr w:rsidR="001A72D2" w:rsidRPr="000F2772" w14:paraId="1037C341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F08F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816C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F378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376.42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31D7F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Exostosis of orbit</w:t>
            </w:r>
          </w:p>
        </w:tc>
      </w:tr>
      <w:tr w:rsidR="001A72D2" w:rsidRPr="000F2772" w14:paraId="44904217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A4CE2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463C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239AF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380.8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FBA90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Exostosis of ear canal</w:t>
            </w:r>
          </w:p>
        </w:tc>
      </w:tr>
      <w:tr w:rsidR="001A72D2" w:rsidRPr="000F2772" w14:paraId="49AA9818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4504F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9CC6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B26B7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437.5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0D5E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Moyamoya disease</w:t>
            </w:r>
          </w:p>
        </w:tc>
      </w:tr>
      <w:tr w:rsidR="001A72D2" w:rsidRPr="000F2772" w14:paraId="0CD58C5A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9ABC2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EFF8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EA86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471.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F4BA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Nasal polyps</w:t>
            </w:r>
          </w:p>
        </w:tc>
      </w:tr>
      <w:tr w:rsidR="001A72D2" w:rsidRPr="000F2772" w14:paraId="68D3B5FF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60DE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FE2AF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A81AFC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493.X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1FECF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</w:tr>
      <w:tr w:rsidR="001A72D2" w:rsidRPr="000F2772" w14:paraId="10AF7205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9DCC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8137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F8D2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530.8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46F19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Gastroesophageal reflux disease</w:t>
            </w:r>
          </w:p>
        </w:tc>
      </w:tr>
      <w:tr w:rsidR="001A72D2" w:rsidRPr="000F2772" w14:paraId="14DDA909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5F1D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AF47C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201C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536.2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1BFD9F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Persistent vomiting</w:t>
            </w:r>
          </w:p>
        </w:tc>
      </w:tr>
      <w:tr w:rsidR="001A72D2" w:rsidRPr="000F2772" w14:paraId="7209C48E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A83C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F3EE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6C8E7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555.0-555.9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A32D3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Crohn's disease</w:t>
            </w:r>
          </w:p>
        </w:tc>
      </w:tr>
      <w:tr w:rsidR="001A72D2" w:rsidRPr="000F2772" w14:paraId="5FD47FC1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6834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7393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4A1D7C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556.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5A149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Ulcerative colitis</w:t>
            </w:r>
          </w:p>
        </w:tc>
      </w:tr>
      <w:tr w:rsidR="001A72D2" w:rsidRPr="000F2772" w14:paraId="7F121845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5F0F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A3C7A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EDAD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579.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DCDEF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Celiac disease</w:t>
            </w:r>
          </w:p>
        </w:tc>
      </w:tr>
      <w:tr w:rsidR="001A72D2" w:rsidRPr="000F2772" w14:paraId="330E01C7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A161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E301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38DEEA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581.X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CA62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Nephrotic syndrome</w:t>
            </w:r>
          </w:p>
        </w:tc>
      </w:tr>
      <w:tr w:rsidR="001A72D2" w:rsidRPr="000F2772" w14:paraId="16428940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6F53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9916C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ACCBA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582.X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0DA36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Chronic glomerulonephritis</w:t>
            </w:r>
          </w:p>
        </w:tc>
      </w:tr>
      <w:tr w:rsidR="001A72D2" w:rsidRPr="000F2772" w14:paraId="2DE886E1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82622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B9D9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D8E53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583.X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E86D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Nephritis and nephropathy</w:t>
            </w:r>
          </w:p>
        </w:tc>
      </w:tr>
      <w:tr w:rsidR="001A72D2" w:rsidRPr="000F2772" w14:paraId="476E72E5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B413A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2369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54DF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585.6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8CFA62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End stage renal disease</w:t>
            </w:r>
          </w:p>
        </w:tc>
      </w:tr>
      <w:tr w:rsidR="001A72D2" w:rsidRPr="000F2772" w14:paraId="43103A1E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A873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33D6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65C6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847F3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Hydronephrosis</w:t>
            </w:r>
          </w:p>
        </w:tc>
      </w:tr>
      <w:tr w:rsidR="001A72D2" w:rsidRPr="000F2772" w14:paraId="7FB23BF3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2570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1A85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441B0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617.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CD93F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</w:p>
        </w:tc>
      </w:tr>
      <w:tr w:rsidR="001A72D2" w:rsidRPr="000F2772" w14:paraId="189F542D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2D59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89C2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B7B1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620.0-620.2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BD923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Ovarian cysts</w:t>
            </w:r>
          </w:p>
        </w:tc>
      </w:tr>
      <w:tr w:rsidR="001A72D2" w:rsidRPr="000F2772" w14:paraId="60B01D8C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CF00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lastRenderedPageBreak/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21B4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1D7CF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704.0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FC11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Alopecia</w:t>
            </w:r>
          </w:p>
        </w:tc>
      </w:tr>
      <w:tr w:rsidR="001A72D2" w:rsidRPr="000F2772" w14:paraId="29BDD2D6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A5DB2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96DB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2456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710.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FDE81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Systemic lupus erythematosus</w:t>
            </w:r>
          </w:p>
        </w:tc>
      </w:tr>
      <w:tr w:rsidR="001A72D2" w:rsidRPr="000F2772" w14:paraId="77CF0860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E27C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97E9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A842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710.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8BC9F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Systemic sclerosis</w:t>
            </w:r>
          </w:p>
        </w:tc>
      </w:tr>
      <w:tr w:rsidR="001A72D2" w:rsidRPr="000F2772" w14:paraId="03240630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14562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F99D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CDB3C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710.3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75ED7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Dermatomyositis</w:t>
            </w:r>
          </w:p>
        </w:tc>
      </w:tr>
      <w:tr w:rsidR="001A72D2" w:rsidRPr="000F2772" w14:paraId="4C3D0B8B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E210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4D45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4030C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710.4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5C896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Polymyositis</w:t>
            </w:r>
          </w:p>
        </w:tc>
      </w:tr>
      <w:tr w:rsidR="001A72D2" w:rsidRPr="000F2772" w14:paraId="3AFD09B4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0A04C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2646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132A6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714.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F4AFF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</w:tr>
      <w:tr w:rsidR="001A72D2" w:rsidRPr="000F2772" w14:paraId="305B0CF3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A1BE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D3AC5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8466D8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714.3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6A26B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Juvenile chronic polyarthritis</w:t>
            </w:r>
          </w:p>
        </w:tc>
      </w:tr>
      <w:tr w:rsidR="001A72D2" w:rsidRPr="000F2772" w14:paraId="4F2D34A6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C860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F1D9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9E787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718.3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80C5B4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Recurrent dislocation of joint</w:t>
            </w:r>
          </w:p>
        </w:tc>
      </w:tr>
      <w:tr w:rsidR="001A72D2" w:rsidRPr="000F2772" w14:paraId="056F1E0A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9AF3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425A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B4580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733.2X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0A88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Cyst of bone</w:t>
            </w:r>
          </w:p>
        </w:tc>
      </w:tr>
      <w:tr w:rsidR="001A72D2" w:rsidRPr="000F2772" w14:paraId="600FA122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01FEE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5AD1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D93E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737.0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601B9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Adolescent postural kyphosis</w:t>
            </w:r>
          </w:p>
        </w:tc>
      </w:tr>
      <w:tr w:rsidR="001A72D2" w:rsidRPr="000F2772" w14:paraId="660A9559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58C90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E49C7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12C7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791.3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847F0B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72">
              <w:rPr>
                <w:rFonts w:ascii="Times New Roman" w:hAnsi="Times New Roman" w:cs="Times New Roman"/>
                <w:sz w:val="24"/>
                <w:szCs w:val="24"/>
              </w:rPr>
              <w:t>Myoglobinuria</w:t>
            </w:r>
          </w:p>
        </w:tc>
      </w:tr>
      <w:tr w:rsidR="001A72D2" w:rsidRPr="000F2772" w14:paraId="4056D1F6" w14:textId="77777777" w:rsidTr="00716C48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054B1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DF093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F2772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33549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FEAFD" w14:textId="77777777" w:rsidR="001A72D2" w:rsidRPr="000F2772" w:rsidRDefault="001A72D2" w:rsidP="00716C4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</w:tbl>
    <w:p w14:paraId="5DC1B357" w14:textId="77777777" w:rsidR="001A72D2" w:rsidRPr="000F2772" w:rsidRDefault="001A72D2" w:rsidP="001A72D2">
      <w:pPr>
        <w:rPr>
          <w:rFonts w:ascii="Times New Roman" w:hAnsi="Times New Roman" w:cs="Times New Roman"/>
        </w:rPr>
      </w:pPr>
    </w:p>
    <w:p w14:paraId="46352FE3" w14:textId="77777777" w:rsidR="004A1F1D" w:rsidRPr="000F2772" w:rsidRDefault="004A1F1D" w:rsidP="004A1F1D">
      <w:pPr>
        <w:rPr>
          <w:rFonts w:ascii="Times New Roman" w:hAnsi="Times New Roman" w:cs="Times New Roman"/>
        </w:rPr>
      </w:pPr>
    </w:p>
    <w:p w14:paraId="4C279B25" w14:textId="3A60FF43" w:rsidR="00CD0828" w:rsidRPr="000F2772" w:rsidRDefault="00CD0828" w:rsidP="00CD0828">
      <w:pPr>
        <w:rPr>
          <w:rFonts w:ascii="Times New Roman" w:hAnsi="Times New Roman" w:cs="Times New Roman"/>
        </w:rPr>
      </w:pPr>
    </w:p>
    <w:p w14:paraId="362D8D40" w14:textId="0C9096E9" w:rsidR="007E20E2" w:rsidRPr="000F2772" w:rsidRDefault="007E20E2" w:rsidP="00CD0828">
      <w:pPr>
        <w:rPr>
          <w:rFonts w:ascii="Times New Roman" w:hAnsi="Times New Roman" w:cs="Times New Roman"/>
        </w:rPr>
      </w:pPr>
    </w:p>
    <w:p w14:paraId="21FA2723" w14:textId="14BC2FED" w:rsidR="007E20E2" w:rsidRPr="000F2772" w:rsidRDefault="007E20E2" w:rsidP="00CD0828">
      <w:pPr>
        <w:rPr>
          <w:rFonts w:ascii="Times New Roman" w:hAnsi="Times New Roman" w:cs="Times New Roman"/>
        </w:rPr>
      </w:pPr>
    </w:p>
    <w:p w14:paraId="12875225" w14:textId="6C670E03" w:rsidR="007E20E2" w:rsidRPr="000F2772" w:rsidRDefault="007E20E2" w:rsidP="00CD0828">
      <w:pPr>
        <w:rPr>
          <w:rFonts w:ascii="Times New Roman" w:hAnsi="Times New Roman" w:cs="Times New Roman"/>
        </w:rPr>
      </w:pPr>
    </w:p>
    <w:p w14:paraId="48916840" w14:textId="0D592D1B" w:rsidR="007E20E2" w:rsidRPr="000F2772" w:rsidRDefault="007E20E2" w:rsidP="00CD0828">
      <w:pPr>
        <w:rPr>
          <w:rFonts w:ascii="Times New Roman" w:hAnsi="Times New Roman" w:cs="Times New Roman"/>
        </w:rPr>
      </w:pPr>
    </w:p>
    <w:p w14:paraId="3AC12A72" w14:textId="77777777" w:rsidR="0068078E" w:rsidRPr="000F2772" w:rsidRDefault="0068078E" w:rsidP="00CD0828">
      <w:pPr>
        <w:spacing w:line="240" w:lineRule="auto"/>
        <w:rPr>
          <w:rFonts w:ascii="Times New Roman" w:eastAsia="Times New Roman" w:hAnsi="Times New Roman" w:cs="Times New Roman"/>
          <w:color w:val="000000"/>
          <w:shd w:val="clear" w:color="auto" w:fill="FFFF00"/>
        </w:rPr>
      </w:pPr>
    </w:p>
    <w:p w14:paraId="4072876F" w14:textId="77777777" w:rsidR="00634E4B" w:rsidRPr="000F2772" w:rsidRDefault="00634E4B" w:rsidP="00CD0828">
      <w:pPr>
        <w:spacing w:line="240" w:lineRule="auto"/>
        <w:rPr>
          <w:rFonts w:ascii="Times New Roman" w:eastAsia="Times New Roman" w:hAnsi="Times New Roman" w:cs="Times New Roman"/>
          <w:color w:val="000000"/>
          <w:shd w:val="clear" w:color="auto" w:fill="FFFF00"/>
        </w:rPr>
      </w:pPr>
    </w:p>
    <w:p w14:paraId="34891649" w14:textId="77777777" w:rsidR="00634E4B" w:rsidRPr="000F2772" w:rsidRDefault="00634E4B" w:rsidP="00CD0828">
      <w:pPr>
        <w:spacing w:line="240" w:lineRule="auto"/>
        <w:rPr>
          <w:rFonts w:ascii="Times New Roman" w:eastAsia="Times New Roman" w:hAnsi="Times New Roman" w:cs="Times New Roman"/>
          <w:color w:val="000000"/>
          <w:shd w:val="clear" w:color="auto" w:fill="FFFF00"/>
        </w:rPr>
      </w:pPr>
    </w:p>
    <w:p w14:paraId="5919E8EA" w14:textId="77777777" w:rsidR="00634E4B" w:rsidRPr="000F2772" w:rsidRDefault="00634E4B" w:rsidP="00CD0828">
      <w:pPr>
        <w:spacing w:line="240" w:lineRule="auto"/>
        <w:rPr>
          <w:rFonts w:ascii="Times New Roman" w:eastAsia="Times New Roman" w:hAnsi="Times New Roman" w:cs="Times New Roman"/>
          <w:color w:val="000000"/>
          <w:shd w:val="clear" w:color="auto" w:fill="FFFF00"/>
        </w:rPr>
      </w:pPr>
    </w:p>
    <w:p w14:paraId="44EAEC46" w14:textId="77777777" w:rsidR="00634E4B" w:rsidRPr="000F2772" w:rsidRDefault="00634E4B" w:rsidP="00CD0828">
      <w:pPr>
        <w:spacing w:line="240" w:lineRule="auto"/>
        <w:rPr>
          <w:rFonts w:ascii="Times New Roman" w:eastAsia="Times New Roman" w:hAnsi="Times New Roman" w:cs="Times New Roman"/>
          <w:color w:val="000000"/>
          <w:shd w:val="clear" w:color="auto" w:fill="FFFF00"/>
        </w:rPr>
      </w:pPr>
    </w:p>
    <w:sectPr w:rsidR="00634E4B" w:rsidRPr="000F2772" w:rsidSect="0098310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A4C"/>
    <w:rsid w:val="00011B2B"/>
    <w:rsid w:val="00017FC1"/>
    <w:rsid w:val="00042779"/>
    <w:rsid w:val="00043DD8"/>
    <w:rsid w:val="00046278"/>
    <w:rsid w:val="00052713"/>
    <w:rsid w:val="000A50F4"/>
    <w:rsid w:val="000B0663"/>
    <w:rsid w:val="000B7C2B"/>
    <w:rsid w:val="000D4A4C"/>
    <w:rsid w:val="000F2772"/>
    <w:rsid w:val="00105D59"/>
    <w:rsid w:val="00127CC3"/>
    <w:rsid w:val="00166B26"/>
    <w:rsid w:val="001A1915"/>
    <w:rsid w:val="001A72D2"/>
    <w:rsid w:val="001B3301"/>
    <w:rsid w:val="001B4E3D"/>
    <w:rsid w:val="001E12C0"/>
    <w:rsid w:val="001E681F"/>
    <w:rsid w:val="001F5F06"/>
    <w:rsid w:val="002176FC"/>
    <w:rsid w:val="00232E78"/>
    <w:rsid w:val="0023400C"/>
    <w:rsid w:val="00240E0C"/>
    <w:rsid w:val="0024158D"/>
    <w:rsid w:val="00311E6C"/>
    <w:rsid w:val="003156A7"/>
    <w:rsid w:val="00315A32"/>
    <w:rsid w:val="0032367F"/>
    <w:rsid w:val="00333BF4"/>
    <w:rsid w:val="00373FFB"/>
    <w:rsid w:val="00382C04"/>
    <w:rsid w:val="003B44A3"/>
    <w:rsid w:val="003B5DB0"/>
    <w:rsid w:val="003E127F"/>
    <w:rsid w:val="003F3804"/>
    <w:rsid w:val="004166E5"/>
    <w:rsid w:val="004331A5"/>
    <w:rsid w:val="0044142E"/>
    <w:rsid w:val="0045416E"/>
    <w:rsid w:val="004652B1"/>
    <w:rsid w:val="00466E70"/>
    <w:rsid w:val="0047718C"/>
    <w:rsid w:val="004950A0"/>
    <w:rsid w:val="004A1F1D"/>
    <w:rsid w:val="004A383F"/>
    <w:rsid w:val="004B2F20"/>
    <w:rsid w:val="004C6A2B"/>
    <w:rsid w:val="004C703C"/>
    <w:rsid w:val="004C7B58"/>
    <w:rsid w:val="004D2851"/>
    <w:rsid w:val="004D793E"/>
    <w:rsid w:val="0050192E"/>
    <w:rsid w:val="00554EE3"/>
    <w:rsid w:val="00572C8F"/>
    <w:rsid w:val="005748E2"/>
    <w:rsid w:val="00575F6C"/>
    <w:rsid w:val="00580C24"/>
    <w:rsid w:val="0059234E"/>
    <w:rsid w:val="005B1458"/>
    <w:rsid w:val="005B4829"/>
    <w:rsid w:val="005B56EB"/>
    <w:rsid w:val="005C585D"/>
    <w:rsid w:val="005D26CD"/>
    <w:rsid w:val="005E1FD8"/>
    <w:rsid w:val="005E20FC"/>
    <w:rsid w:val="005F001C"/>
    <w:rsid w:val="00601CC1"/>
    <w:rsid w:val="0060490D"/>
    <w:rsid w:val="00610225"/>
    <w:rsid w:val="00616009"/>
    <w:rsid w:val="00634E4B"/>
    <w:rsid w:val="0068078E"/>
    <w:rsid w:val="006A49ED"/>
    <w:rsid w:val="006B6822"/>
    <w:rsid w:val="006C49EA"/>
    <w:rsid w:val="006D6156"/>
    <w:rsid w:val="006E4E27"/>
    <w:rsid w:val="00702727"/>
    <w:rsid w:val="00716C48"/>
    <w:rsid w:val="00722EC9"/>
    <w:rsid w:val="00723FA3"/>
    <w:rsid w:val="00760B24"/>
    <w:rsid w:val="007624B9"/>
    <w:rsid w:val="00773A36"/>
    <w:rsid w:val="00773BD1"/>
    <w:rsid w:val="00787184"/>
    <w:rsid w:val="007A224F"/>
    <w:rsid w:val="007A38F9"/>
    <w:rsid w:val="007B0C06"/>
    <w:rsid w:val="007B1425"/>
    <w:rsid w:val="007C15DC"/>
    <w:rsid w:val="007E20E2"/>
    <w:rsid w:val="007E33AB"/>
    <w:rsid w:val="007F6596"/>
    <w:rsid w:val="007F7CB5"/>
    <w:rsid w:val="00806FE9"/>
    <w:rsid w:val="008529A7"/>
    <w:rsid w:val="008705DA"/>
    <w:rsid w:val="008B08B5"/>
    <w:rsid w:val="008B6D7A"/>
    <w:rsid w:val="008B6E04"/>
    <w:rsid w:val="008B76A6"/>
    <w:rsid w:val="008D585C"/>
    <w:rsid w:val="008E0D6D"/>
    <w:rsid w:val="008E1CD2"/>
    <w:rsid w:val="00922641"/>
    <w:rsid w:val="00923F58"/>
    <w:rsid w:val="009303CD"/>
    <w:rsid w:val="0093470E"/>
    <w:rsid w:val="0093606F"/>
    <w:rsid w:val="00936CF1"/>
    <w:rsid w:val="009520DA"/>
    <w:rsid w:val="009561F9"/>
    <w:rsid w:val="009603C7"/>
    <w:rsid w:val="009643F6"/>
    <w:rsid w:val="0097400A"/>
    <w:rsid w:val="00983107"/>
    <w:rsid w:val="00990051"/>
    <w:rsid w:val="00996D61"/>
    <w:rsid w:val="009B6A3B"/>
    <w:rsid w:val="009C5724"/>
    <w:rsid w:val="009F53B6"/>
    <w:rsid w:val="00A02188"/>
    <w:rsid w:val="00A0570E"/>
    <w:rsid w:val="00A20FEC"/>
    <w:rsid w:val="00A23D12"/>
    <w:rsid w:val="00A54293"/>
    <w:rsid w:val="00A60938"/>
    <w:rsid w:val="00AB23BF"/>
    <w:rsid w:val="00AC5DA5"/>
    <w:rsid w:val="00AE1F54"/>
    <w:rsid w:val="00AE474E"/>
    <w:rsid w:val="00AF1D02"/>
    <w:rsid w:val="00AF2B56"/>
    <w:rsid w:val="00B17AC5"/>
    <w:rsid w:val="00B25246"/>
    <w:rsid w:val="00B37861"/>
    <w:rsid w:val="00B501BB"/>
    <w:rsid w:val="00B711F2"/>
    <w:rsid w:val="00B80533"/>
    <w:rsid w:val="00B911EC"/>
    <w:rsid w:val="00B9373F"/>
    <w:rsid w:val="00BA0539"/>
    <w:rsid w:val="00BB0E6B"/>
    <w:rsid w:val="00BD65F5"/>
    <w:rsid w:val="00BD7F6B"/>
    <w:rsid w:val="00BE17F3"/>
    <w:rsid w:val="00C016DD"/>
    <w:rsid w:val="00C13365"/>
    <w:rsid w:val="00C22FBD"/>
    <w:rsid w:val="00C47B63"/>
    <w:rsid w:val="00C7510E"/>
    <w:rsid w:val="00C75767"/>
    <w:rsid w:val="00CA5381"/>
    <w:rsid w:val="00CB1950"/>
    <w:rsid w:val="00CD0828"/>
    <w:rsid w:val="00CE1A5A"/>
    <w:rsid w:val="00CE40D3"/>
    <w:rsid w:val="00CE5774"/>
    <w:rsid w:val="00D00191"/>
    <w:rsid w:val="00D62513"/>
    <w:rsid w:val="00D929FD"/>
    <w:rsid w:val="00DA1A93"/>
    <w:rsid w:val="00DB3527"/>
    <w:rsid w:val="00DB3A2C"/>
    <w:rsid w:val="00DB5F07"/>
    <w:rsid w:val="00DC0767"/>
    <w:rsid w:val="00DD1639"/>
    <w:rsid w:val="00DD44F1"/>
    <w:rsid w:val="00DD6499"/>
    <w:rsid w:val="00DD6A4D"/>
    <w:rsid w:val="00DE772E"/>
    <w:rsid w:val="00DF4061"/>
    <w:rsid w:val="00E01574"/>
    <w:rsid w:val="00E12E84"/>
    <w:rsid w:val="00E2020D"/>
    <w:rsid w:val="00E47FD9"/>
    <w:rsid w:val="00E530E5"/>
    <w:rsid w:val="00E674F3"/>
    <w:rsid w:val="00E74533"/>
    <w:rsid w:val="00EA5B1B"/>
    <w:rsid w:val="00EB0FF6"/>
    <w:rsid w:val="00EC1861"/>
    <w:rsid w:val="00F26296"/>
    <w:rsid w:val="00F2793C"/>
    <w:rsid w:val="00F32220"/>
    <w:rsid w:val="00F51E36"/>
    <w:rsid w:val="00F57C6E"/>
    <w:rsid w:val="00F72147"/>
    <w:rsid w:val="00F72A4C"/>
    <w:rsid w:val="00F929F4"/>
    <w:rsid w:val="00FC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3EA0D"/>
  <w15:chartTrackingRefBased/>
  <w15:docId w15:val="{C5586DB2-D7E8-4C87-ABAC-98A41D6F3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5F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next w:val="LightShading-Accent1"/>
    <w:uiPriority w:val="60"/>
    <w:rsid w:val="000D4A4C"/>
    <w:pPr>
      <w:spacing w:after="0" w:line="240" w:lineRule="auto"/>
    </w:pPr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D4A4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D4A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A4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4A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A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A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A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A4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E4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F5F0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DD44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561F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1600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600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01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3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6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1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5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8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F22C75-D641-4D25-80CF-B78A6DAE8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68</Words>
  <Characters>381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wide Children's Hospital Research Institute</Company>
  <LinksUpToDate>false</LinksUpToDate>
  <CharactersWithSpaces>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Katherine</dc:creator>
  <cp:keywords/>
  <dc:description/>
  <cp:lastModifiedBy>Miller, Katherine</cp:lastModifiedBy>
  <cp:revision>4</cp:revision>
  <cp:lastPrinted>2017-10-24T19:56:00Z</cp:lastPrinted>
  <dcterms:created xsi:type="dcterms:W3CDTF">2019-12-10T13:21:00Z</dcterms:created>
  <dcterms:modified xsi:type="dcterms:W3CDTF">2019-12-10T14:03:00Z</dcterms:modified>
</cp:coreProperties>
</file>